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D7DB6" w14:textId="3CE8C60A" w:rsidR="00B05ADC" w:rsidRDefault="41ACA1F6" w:rsidP="41ACA1F6">
      <w:pPr>
        <w:rPr>
          <w:b/>
          <w:bCs/>
          <w:lang w:val="en-US"/>
        </w:rPr>
      </w:pPr>
      <w:proofErr w:type="spellStart"/>
      <w:r w:rsidRPr="41ACA1F6">
        <w:rPr>
          <w:b/>
          <w:bCs/>
          <w:lang w:val="en-US"/>
        </w:rPr>
        <w:t>WomenLift</w:t>
      </w:r>
      <w:proofErr w:type="spellEnd"/>
      <w:r w:rsidRPr="41ACA1F6">
        <w:rPr>
          <w:b/>
          <w:bCs/>
          <w:lang w:val="en-US"/>
        </w:rPr>
        <w:t xml:space="preserve"> Health Male Allyship Study </w:t>
      </w:r>
    </w:p>
    <w:p w14:paraId="18AC7973" w14:textId="77777777" w:rsidR="00B05ADC" w:rsidRDefault="00B05ADC" w:rsidP="00B05ADC"/>
    <w:p w14:paraId="2BBBEB73" w14:textId="450D5007" w:rsidR="00B05ADC" w:rsidRDefault="41ACA1F6" w:rsidP="00B05ADC">
      <w:pPr>
        <w:rPr>
          <w:b/>
          <w:bCs/>
        </w:rPr>
      </w:pPr>
      <w:r w:rsidRPr="41ACA1F6">
        <w:rPr>
          <w:b/>
          <w:bCs/>
        </w:rPr>
        <w:t>Interview Guide for participants (semi-structured one on one interviews)</w:t>
      </w:r>
    </w:p>
    <w:p w14:paraId="634456DE" w14:textId="77777777" w:rsidR="00B05ADC" w:rsidRDefault="00B05ADC" w:rsidP="00B05ADC">
      <w:pPr>
        <w:rPr>
          <w:b/>
          <w:bCs/>
        </w:rPr>
      </w:pPr>
    </w:p>
    <w:p w14:paraId="4FC57669" w14:textId="1B51DDEB" w:rsidR="00B05ADC" w:rsidRDefault="00B05ADC" w:rsidP="00B05ADC">
      <w:pPr>
        <w:rPr>
          <w:b/>
          <w:bCs/>
        </w:rPr>
      </w:pPr>
      <w:r w:rsidRPr="79E3474C">
        <w:rPr>
          <w:b/>
          <w:bCs/>
        </w:rPr>
        <w:t xml:space="preserve">Length: </w:t>
      </w:r>
      <w:r w:rsidR="7615764B">
        <w:t xml:space="preserve">45 </w:t>
      </w:r>
      <w:r>
        <w:t>minutes to 1 hour</w:t>
      </w:r>
    </w:p>
    <w:p w14:paraId="655C8C55" w14:textId="77777777" w:rsidR="00B05ADC" w:rsidRDefault="00B05ADC" w:rsidP="00B05ADC">
      <w:pPr>
        <w:rPr>
          <w:b/>
        </w:rPr>
      </w:pPr>
    </w:p>
    <w:p w14:paraId="2A809230" w14:textId="0C151C12" w:rsidR="00B05ADC" w:rsidRDefault="41ACA1F6" w:rsidP="00B05ADC">
      <w:r w:rsidRPr="41ACA1F6">
        <w:rPr>
          <w:b/>
          <w:bCs/>
        </w:rPr>
        <w:t>Purpose of survey: C</w:t>
      </w:r>
      <w:r>
        <w:t>reate a framework that identifies male allies, mentors and sponsors from the perspective of global health male and female leaders in academic and clinical institutions and generate recommendations and best practices for how those who want to be powerful allies and mentors can help to advance women’s leadership in global health.</w:t>
      </w:r>
    </w:p>
    <w:p w14:paraId="21751833" w14:textId="77777777" w:rsidR="00B05ADC" w:rsidRDefault="00B05ADC" w:rsidP="00B05ADC">
      <w:pPr>
        <w:rPr>
          <w:color w:val="FF0000"/>
        </w:rPr>
      </w:pPr>
    </w:p>
    <w:p w14:paraId="0B7E0462" w14:textId="7E3BA24E" w:rsidR="00B05ADC" w:rsidRDefault="41ACA1F6" w:rsidP="7EC6C7F2">
      <w:r>
        <w:t>Interviews will be conducted via Zoom and taped via a recorder with your permission.</w:t>
      </w:r>
    </w:p>
    <w:p w14:paraId="6891FF86" w14:textId="45D82F1E" w:rsidR="7EC6C7F2" w:rsidRDefault="7EC6C7F2" w:rsidP="7EC6C7F2"/>
    <w:p w14:paraId="543B55E5" w14:textId="7FEB35FF" w:rsidR="00B05ADC" w:rsidRDefault="00B05ADC" w:rsidP="00B05ADC">
      <w:pPr>
        <w:pStyle w:val="Heading1"/>
      </w:pPr>
      <w:bookmarkStart w:id="0" w:name="_s0gezq76veai"/>
      <w:bookmarkEnd w:id="0"/>
      <w:r w:rsidRPr="3BCDE1DA">
        <w:rPr>
          <w:b/>
          <w:bCs/>
        </w:rPr>
        <w:t>Definitions</w:t>
      </w:r>
    </w:p>
    <w:p w14:paraId="035B0E0F" w14:textId="42B6639A" w:rsidR="00B05ADC" w:rsidRPr="00D10EDA" w:rsidRDefault="41ACA1F6" w:rsidP="00B05ADC">
      <w:r w:rsidRPr="41ACA1F6">
        <w:rPr>
          <w:lang w:val="en-US"/>
        </w:rPr>
        <w:t xml:space="preserve">You have been identified as an exemplary ally, mentor or sponsor. We appreciate your time to complete this interview. These are some definitions so we can use equivalent language. </w:t>
      </w:r>
    </w:p>
    <w:p w14:paraId="5736FD16" w14:textId="77777777" w:rsidR="00B05ADC" w:rsidRDefault="00B05ADC" w:rsidP="00B05ADC"/>
    <w:p w14:paraId="73981233" w14:textId="1CD61151" w:rsidR="00B05ADC" w:rsidRDefault="7FCCACB9" w:rsidP="00B05ADC">
      <w:pPr>
        <w:numPr>
          <w:ilvl w:val="0"/>
          <w:numId w:val="3"/>
        </w:numPr>
      </w:pPr>
      <w:r>
        <w:t>Male a</w:t>
      </w:r>
      <w:r w:rsidR="00B05ADC">
        <w:t>llyship:</w:t>
      </w:r>
    </w:p>
    <w:p w14:paraId="2BFF2D3C" w14:textId="6BA83543" w:rsidR="00B05ADC" w:rsidRPr="00076609" w:rsidRDefault="41ACA1F6" w:rsidP="41ACA1F6">
      <w:pPr>
        <w:numPr>
          <w:ilvl w:val="1"/>
          <w:numId w:val="3"/>
        </w:numPr>
        <w:rPr>
          <w:i/>
          <w:iCs/>
          <w:vertAlign w:val="superscript"/>
          <w:lang w:val="en-US"/>
        </w:rPr>
      </w:pPr>
      <w:r w:rsidRPr="41ACA1F6">
        <w:rPr>
          <w:lang w:val="en-US"/>
        </w:rPr>
        <w:t xml:space="preserve">For the sake of this project, which is focused on how to help women achieve gender equity, male allyship is defined as </w:t>
      </w:r>
      <w:r w:rsidRPr="41ACA1F6">
        <w:rPr>
          <w:i/>
          <w:iCs/>
          <w:lang w:val="en-US"/>
        </w:rPr>
        <w:t>Purposeful collaboration of the dominant group having power and privilege (men) with subordinate group having less power and privilege (women) to achieve gender equity by promoting women’s voices and accomplishments.</w:t>
      </w:r>
    </w:p>
    <w:p w14:paraId="77771044" w14:textId="53EE2DC0" w:rsidR="00B05ADC" w:rsidRDefault="41ACA1F6" w:rsidP="00B05ADC">
      <w:pPr>
        <w:numPr>
          <w:ilvl w:val="0"/>
          <w:numId w:val="3"/>
        </w:numPr>
        <w:spacing w:before="200"/>
      </w:pPr>
      <w:r w:rsidRPr="41ACA1F6">
        <w:rPr>
          <w:lang w:val="en-US"/>
        </w:rPr>
        <w:t xml:space="preserve">Mentorship: </w:t>
      </w:r>
      <w:r w:rsidRPr="41ACA1F6">
        <w:rPr>
          <w:i/>
          <w:iCs/>
          <w:lang w:val="en-US"/>
        </w:rPr>
        <w:t>a professional relationship where an individual mentor with longer or more specialized work experience provides guidance, knowledge, expertise and support to help a junior colleague develop their skills, navigate their career and improve on personal growth</w:t>
      </w:r>
      <w:r w:rsidRPr="41ACA1F6">
        <w:rPr>
          <w:lang w:val="en-US"/>
        </w:rPr>
        <w:t xml:space="preserve">. </w:t>
      </w:r>
    </w:p>
    <w:p w14:paraId="2DB7E6C2" w14:textId="253FDB11" w:rsidR="00B05ADC" w:rsidRPr="00CD5E88" w:rsidRDefault="41ACA1F6" w:rsidP="00B05ADC">
      <w:pPr>
        <w:numPr>
          <w:ilvl w:val="0"/>
          <w:numId w:val="3"/>
        </w:numPr>
        <w:spacing w:before="200"/>
      </w:pPr>
      <w:r w:rsidRPr="41ACA1F6">
        <w:rPr>
          <w:lang w:val="en-US"/>
        </w:rPr>
        <w:t xml:space="preserve">Sponsorship: </w:t>
      </w:r>
      <w:r w:rsidRPr="41ACA1F6">
        <w:rPr>
          <w:i/>
          <w:iCs/>
          <w:lang w:val="en-US"/>
        </w:rPr>
        <w:t>A specific action in which a more senior person facilitates opportunities for an individual to gain visibility that might lead to career benefits, including but not limited to accomplishments required for academic promotion.</w:t>
      </w:r>
    </w:p>
    <w:p w14:paraId="1BA9295F" w14:textId="77777777" w:rsidR="00B05ADC" w:rsidRDefault="00B05ADC" w:rsidP="00B05ADC">
      <w:pPr>
        <w:spacing w:before="200"/>
      </w:pPr>
    </w:p>
    <w:p w14:paraId="27186DBD" w14:textId="18518F08" w:rsidR="00B05ADC" w:rsidRDefault="00B05ADC" w:rsidP="3BCDE1DA">
      <w:pPr>
        <w:pStyle w:val="Heading1"/>
      </w:pPr>
      <w:bookmarkStart w:id="1" w:name="_q8j097ald0q7"/>
      <w:bookmarkEnd w:id="1"/>
      <w:r w:rsidRPr="7EC6C7F2">
        <w:rPr>
          <w:b/>
          <w:bCs/>
        </w:rPr>
        <w:t xml:space="preserve">Demographics </w:t>
      </w:r>
    </w:p>
    <w:p w14:paraId="6F36A56D" w14:textId="20770764" w:rsidR="00B05ADC" w:rsidRDefault="00B05ADC" w:rsidP="00B05ADC">
      <w:pPr>
        <w:numPr>
          <w:ilvl w:val="0"/>
          <w:numId w:val="2"/>
        </w:numPr>
      </w:pPr>
      <w:r>
        <w:t>Age</w:t>
      </w:r>
      <w:r w:rsidR="6DD68B68">
        <w:t xml:space="preserve"> or age range</w:t>
      </w:r>
    </w:p>
    <w:p w14:paraId="1E754887" w14:textId="2AEE60D8" w:rsidR="00B05ADC" w:rsidRDefault="41ACA1F6" w:rsidP="00B05ADC">
      <w:pPr>
        <w:numPr>
          <w:ilvl w:val="0"/>
          <w:numId w:val="2"/>
        </w:numPr>
      </w:pPr>
      <w:r>
        <w:t>Gender identity</w:t>
      </w:r>
    </w:p>
    <w:p w14:paraId="146C152C" w14:textId="77777777" w:rsidR="00B05ADC" w:rsidRDefault="00B05ADC" w:rsidP="00B05ADC">
      <w:pPr>
        <w:numPr>
          <w:ilvl w:val="0"/>
          <w:numId w:val="2"/>
        </w:numPr>
      </w:pPr>
      <w:r>
        <w:t>Pronouns</w:t>
      </w:r>
    </w:p>
    <w:p w14:paraId="11750052" w14:textId="77777777" w:rsidR="00B05ADC" w:rsidRDefault="00B05ADC" w:rsidP="00B05ADC">
      <w:pPr>
        <w:numPr>
          <w:ilvl w:val="0"/>
          <w:numId w:val="2"/>
        </w:numPr>
      </w:pPr>
      <w:r>
        <w:t>Current occupation</w:t>
      </w:r>
    </w:p>
    <w:p w14:paraId="5099FA44" w14:textId="77777777" w:rsidR="00B05ADC" w:rsidRDefault="00B05ADC" w:rsidP="00B05ADC">
      <w:pPr>
        <w:numPr>
          <w:ilvl w:val="0"/>
          <w:numId w:val="2"/>
        </w:numPr>
      </w:pPr>
      <w:r>
        <w:t xml:space="preserve">Title </w:t>
      </w:r>
    </w:p>
    <w:p w14:paraId="3E22F08C" w14:textId="77777777" w:rsidR="00B05ADC" w:rsidRDefault="00B05ADC" w:rsidP="00B05ADC">
      <w:pPr>
        <w:numPr>
          <w:ilvl w:val="0"/>
          <w:numId w:val="2"/>
        </w:numPr>
      </w:pPr>
      <w:r>
        <w:t>Affiliation</w:t>
      </w:r>
    </w:p>
    <w:p w14:paraId="4D2A98E3" w14:textId="74BF2295" w:rsidR="00975DB5" w:rsidRDefault="41ACA1F6" w:rsidP="004573E6">
      <w:pPr>
        <w:numPr>
          <w:ilvl w:val="0"/>
          <w:numId w:val="2"/>
        </w:numPr>
      </w:pPr>
      <w:r>
        <w:lastRenderedPageBreak/>
        <w:t>Academic degrees</w:t>
      </w:r>
    </w:p>
    <w:p w14:paraId="1F16DD65" w14:textId="69764A90" w:rsidR="41ACA1F6" w:rsidRDefault="41ACA1F6" w:rsidP="41ACA1F6">
      <w:pPr>
        <w:numPr>
          <w:ilvl w:val="0"/>
          <w:numId w:val="2"/>
        </w:numPr>
      </w:pPr>
      <w:r>
        <w:t>Years of work experience</w:t>
      </w:r>
    </w:p>
    <w:p w14:paraId="6A1C8978" w14:textId="77777777" w:rsidR="41ACA1F6" w:rsidRDefault="41ACA1F6" w:rsidP="41ACA1F6">
      <w:pPr>
        <w:pStyle w:val="ListParagraph"/>
        <w:numPr>
          <w:ilvl w:val="0"/>
          <w:numId w:val="2"/>
        </w:numPr>
      </w:pPr>
      <w:r>
        <w:t xml:space="preserve">Race /ethnicity </w:t>
      </w:r>
    </w:p>
    <w:p w14:paraId="577D368C" w14:textId="77777777" w:rsidR="41ACA1F6" w:rsidRDefault="41ACA1F6" w:rsidP="41ACA1F6">
      <w:pPr>
        <w:pStyle w:val="ListParagraph"/>
        <w:numPr>
          <w:ilvl w:val="0"/>
          <w:numId w:val="2"/>
        </w:numPr>
      </w:pPr>
      <w:r>
        <w:t>Place of birth</w:t>
      </w:r>
    </w:p>
    <w:p w14:paraId="11976EEB" w14:textId="77777777" w:rsidR="004573E6" w:rsidRPr="004573E6" w:rsidRDefault="41ACA1F6" w:rsidP="3BCDE1DA">
      <w:pPr>
        <w:pStyle w:val="ListParagraph"/>
        <w:numPr>
          <w:ilvl w:val="0"/>
          <w:numId w:val="2"/>
        </w:numPr>
        <w:rPr>
          <w:b/>
          <w:bCs/>
          <w:u w:val="single"/>
        </w:rPr>
      </w:pPr>
      <w:r>
        <w:t>Global health focus (clinical, research, education)</w:t>
      </w:r>
    </w:p>
    <w:p w14:paraId="6B531445" w14:textId="77777777" w:rsidR="004573E6" w:rsidRDefault="004573E6" w:rsidP="004573E6">
      <w:pPr>
        <w:rPr>
          <w:b/>
          <w:bCs/>
          <w:u w:val="single"/>
        </w:rPr>
      </w:pPr>
    </w:p>
    <w:p w14:paraId="6ACEAD9C" w14:textId="77777777" w:rsidR="004573E6" w:rsidRDefault="004573E6" w:rsidP="004573E6">
      <w:pPr>
        <w:rPr>
          <w:b/>
          <w:bCs/>
          <w:u w:val="single"/>
        </w:rPr>
      </w:pPr>
    </w:p>
    <w:p w14:paraId="06B48448" w14:textId="6D3D7C19" w:rsidR="00B05ADC" w:rsidRPr="004573E6" w:rsidRDefault="00BE634B" w:rsidP="004573E6">
      <w:pPr>
        <w:rPr>
          <w:b/>
          <w:bCs/>
          <w:u w:val="single"/>
        </w:rPr>
      </w:pPr>
      <w:r w:rsidRPr="004573E6">
        <w:rPr>
          <w:b/>
          <w:bCs/>
          <w:u w:val="single"/>
        </w:rPr>
        <w:t>Men’s Copy</w:t>
      </w:r>
    </w:p>
    <w:p w14:paraId="56436BDD" w14:textId="256D1E39" w:rsidR="00B05ADC" w:rsidRDefault="41ACA1F6" w:rsidP="3BCDE1DA">
      <w:pPr>
        <w:pStyle w:val="Heading1"/>
      </w:pPr>
      <w:r w:rsidRPr="41ACA1F6">
        <w:rPr>
          <w:b/>
          <w:bCs/>
          <w:lang w:val="en-US"/>
        </w:rPr>
        <w:t xml:space="preserve">Open ended questions: </w:t>
      </w:r>
      <w:r w:rsidRPr="41ACA1F6">
        <w:rPr>
          <w:lang w:val="en-US"/>
        </w:rPr>
        <w:t>For the purpose of these questions, we will use the terms allies, mentors, and sponsors interchangeably.</w:t>
      </w:r>
    </w:p>
    <w:p w14:paraId="13C39588" w14:textId="1F42100C" w:rsidR="00124696" w:rsidRDefault="41ACA1F6" w:rsidP="00124696">
      <w:pPr>
        <w:numPr>
          <w:ilvl w:val="0"/>
          <w:numId w:val="1"/>
        </w:numPr>
        <w:spacing w:after="200"/>
      </w:pPr>
      <w:r w:rsidRPr="41ACA1F6">
        <w:rPr>
          <w:lang w:val="en-US"/>
        </w:rPr>
        <w:t xml:space="preserve">Why do you think you’ve been nominated as a powerful, effective male ally/mentor/sponsor? What do you think you’ve done that has had others call you that? </w:t>
      </w:r>
    </w:p>
    <w:p w14:paraId="514C42FE" w14:textId="69559B2F" w:rsidR="00124696" w:rsidRDefault="41ACA1F6" w:rsidP="00124696">
      <w:pPr>
        <w:numPr>
          <w:ilvl w:val="0"/>
          <w:numId w:val="1"/>
        </w:numPr>
        <w:spacing w:after="200"/>
      </w:pPr>
      <w:r w:rsidRPr="41ACA1F6">
        <w:rPr>
          <w:lang w:val="en-US"/>
        </w:rPr>
        <w:t>Do you mentor men differently than women you’ve championed over time? If yes, in what ways do you pursue being a male ally/mentor/sponsor differently for women?</w:t>
      </w:r>
    </w:p>
    <w:p w14:paraId="3933AC80" w14:textId="75DB3C27" w:rsidR="00124696" w:rsidRDefault="41ACA1F6" w:rsidP="00124696">
      <w:pPr>
        <w:pStyle w:val="ListParagraph"/>
        <w:numPr>
          <w:ilvl w:val="0"/>
          <w:numId w:val="1"/>
        </w:numPr>
      </w:pPr>
      <w:r w:rsidRPr="41ACA1F6">
        <w:rPr>
          <w:lang w:val="en-US"/>
        </w:rPr>
        <w:t>How would you advise women to advocate for themselves if they are your mentees?</w:t>
      </w:r>
    </w:p>
    <w:p w14:paraId="0E6D73DC" w14:textId="77777777" w:rsidR="00124696" w:rsidRDefault="00124696" w:rsidP="00124696"/>
    <w:p w14:paraId="18026BBB" w14:textId="769FAB1C" w:rsidR="00124696" w:rsidRDefault="00124696" w:rsidP="00124696">
      <w:pPr>
        <w:numPr>
          <w:ilvl w:val="0"/>
          <w:numId w:val="1"/>
        </w:numPr>
        <w:spacing w:after="200"/>
      </w:pPr>
      <w:r>
        <w:t xml:space="preserve">Are there situations in your career where you have seen men intentionally ‘lean out’ to create space for women? What has that looked like? </w:t>
      </w:r>
    </w:p>
    <w:p w14:paraId="7FD4DCB0" w14:textId="6674569E" w:rsidR="00124696" w:rsidRDefault="00124696" w:rsidP="00124696">
      <w:pPr>
        <w:numPr>
          <w:ilvl w:val="0"/>
          <w:numId w:val="1"/>
        </w:numPr>
        <w:spacing w:after="200"/>
      </w:pPr>
      <w:r>
        <w:t>What prevents men from becoming effective allies? Can you offer examples?</w:t>
      </w:r>
    </w:p>
    <w:p w14:paraId="2423458C" w14:textId="43D61EF6" w:rsidR="00124696" w:rsidRDefault="41ACA1F6" w:rsidP="00124696">
      <w:pPr>
        <w:numPr>
          <w:ilvl w:val="0"/>
          <w:numId w:val="1"/>
        </w:numPr>
        <w:spacing w:after="200"/>
      </w:pPr>
      <w:r w:rsidRPr="41ACA1F6">
        <w:rPr>
          <w:lang w:val="en-US"/>
        </w:rPr>
        <w:t>What examples, if any, of well-intentioned but ineffective or counter-productive male allyship practices come to mind? What advice you would give to men to avoid being counterproductive?</w:t>
      </w:r>
    </w:p>
    <w:p w14:paraId="782FDE34" w14:textId="65202577" w:rsidR="00124696" w:rsidRDefault="00124696" w:rsidP="00124696">
      <w:pPr>
        <w:numPr>
          <w:ilvl w:val="0"/>
          <w:numId w:val="1"/>
        </w:numPr>
        <w:spacing w:after="200"/>
      </w:pPr>
      <w:r>
        <w:t>Has the</w:t>
      </w:r>
      <w:r w:rsidRPr="6A22FD00">
        <w:rPr>
          <w:b/>
          <w:bCs/>
        </w:rPr>
        <w:t xml:space="preserve"> “</w:t>
      </w:r>
      <w:r>
        <w:t xml:space="preserve">me too” movement made you more uncomfortable talking to women or being a male ally? If so, how did it affect your actions towards women colleagues and mentees? </w:t>
      </w:r>
    </w:p>
    <w:p w14:paraId="5F6C62A1" w14:textId="27A9D36C" w:rsidR="00124696" w:rsidRDefault="41ACA1F6" w:rsidP="00124696">
      <w:pPr>
        <w:numPr>
          <w:ilvl w:val="0"/>
          <w:numId w:val="1"/>
        </w:numPr>
        <w:spacing w:after="200"/>
      </w:pPr>
      <w:r w:rsidRPr="41ACA1F6">
        <w:rPr>
          <w:lang w:val="en-US"/>
        </w:rPr>
        <w:t>Research shows that mid-career men are more competitive with women who are their peers than when men are older and more established. Do you see any way to create more solidarity in peer-to-peer relationships?</w:t>
      </w:r>
    </w:p>
    <w:p w14:paraId="5C10B080" w14:textId="663FC856" w:rsidR="00124696" w:rsidRDefault="41ACA1F6" w:rsidP="00124696">
      <w:pPr>
        <w:numPr>
          <w:ilvl w:val="0"/>
          <w:numId w:val="1"/>
        </w:numPr>
        <w:spacing w:after="200"/>
      </w:pPr>
      <w:r w:rsidRPr="41ACA1F6">
        <w:rPr>
          <w:lang w:val="en-US"/>
        </w:rPr>
        <w:t>Have you ever observed male colleagues derailing a woman’s success, harassing, or questioning her qualifications simply because of her gender? Did you get involved in any way? Why or why not?</w:t>
      </w:r>
    </w:p>
    <w:p w14:paraId="056433D3" w14:textId="35BDC205" w:rsidR="004639CC" w:rsidRDefault="41ACA1F6" w:rsidP="004639CC">
      <w:pPr>
        <w:numPr>
          <w:ilvl w:val="0"/>
          <w:numId w:val="1"/>
        </w:numPr>
        <w:spacing w:after="200"/>
      </w:pPr>
      <w:r w:rsidRPr="41ACA1F6">
        <w:rPr>
          <w:lang w:val="en-US"/>
        </w:rPr>
        <w:t>If we created a toolbox of best practices for men in academic institutions to become better allies, what would it contain? These could be at the personal, institutional, or societal level.</w:t>
      </w:r>
    </w:p>
    <w:p w14:paraId="7024D574" w14:textId="77E30A72" w:rsidR="004639CC" w:rsidRDefault="41ACA1F6" w:rsidP="004639CC">
      <w:pPr>
        <w:numPr>
          <w:ilvl w:val="0"/>
          <w:numId w:val="1"/>
        </w:numPr>
        <w:spacing w:after="200"/>
      </w:pPr>
      <w:r w:rsidRPr="41ACA1F6">
        <w:rPr>
          <w:lang w:val="en-US"/>
        </w:rPr>
        <w:t xml:space="preserve">How would you disseminate the toolbox of best practices? </w:t>
      </w:r>
    </w:p>
    <w:p w14:paraId="3121C72E" w14:textId="77777777" w:rsidR="004639CC" w:rsidRDefault="004639CC" w:rsidP="004639CC">
      <w:pPr>
        <w:numPr>
          <w:ilvl w:val="0"/>
          <w:numId w:val="1"/>
        </w:numPr>
        <w:spacing w:after="200"/>
      </w:pPr>
      <w:r>
        <w:t xml:space="preserve">What could incentivize men to share the toolbox with each other? </w:t>
      </w:r>
    </w:p>
    <w:p w14:paraId="2924E02B" w14:textId="77777777" w:rsidR="00F3698D" w:rsidRPr="00F3698D" w:rsidRDefault="41ACA1F6" w:rsidP="00124696">
      <w:pPr>
        <w:numPr>
          <w:ilvl w:val="0"/>
          <w:numId w:val="1"/>
        </w:numPr>
        <w:spacing w:after="200"/>
      </w:pPr>
      <w:r w:rsidRPr="00F3698D">
        <w:rPr>
          <w:lang w:val="en-US"/>
        </w:rPr>
        <w:lastRenderedPageBreak/>
        <w:t>Are there any additional concrete actions that can be taken by male allies, sponsors, and/or mentors to support women leadership in global health and level the playing field?</w:t>
      </w:r>
    </w:p>
    <w:p w14:paraId="6CA42B17" w14:textId="68A1FAF1" w:rsidR="00D00832" w:rsidRDefault="41ACA1F6" w:rsidP="00124696">
      <w:pPr>
        <w:numPr>
          <w:ilvl w:val="0"/>
          <w:numId w:val="1"/>
        </w:numPr>
        <w:spacing w:after="200"/>
      </w:pPr>
      <w:r w:rsidRPr="00F3698D">
        <w:rPr>
          <w:lang w:val="en-US"/>
        </w:rPr>
        <w:t xml:space="preserve">Which global health leaders (of any gender) based in a US or Canadian academic/clinical institutions would you recommend us to interview for this project?  We are also interested in male successful mentors in areas other than global health. Please list 3 and their areas of expertise. </w:t>
      </w:r>
    </w:p>
    <w:p w14:paraId="36A07C53" w14:textId="77777777" w:rsidR="00E838CA" w:rsidRDefault="00E838CA" w:rsidP="00E838CA">
      <w:pPr>
        <w:rPr>
          <w:b/>
          <w:bCs/>
          <w:u w:val="single"/>
        </w:rPr>
      </w:pPr>
    </w:p>
    <w:p w14:paraId="5752CDE2" w14:textId="790978ED" w:rsidR="00E838CA" w:rsidRPr="00E838CA" w:rsidRDefault="00E838CA" w:rsidP="00E838CA">
      <w:pPr>
        <w:rPr>
          <w:b/>
          <w:bCs/>
          <w:u w:val="single"/>
        </w:rPr>
      </w:pPr>
      <w:r>
        <w:rPr>
          <w:b/>
          <w:bCs/>
          <w:u w:val="single"/>
        </w:rPr>
        <w:t>Women’s</w:t>
      </w:r>
      <w:r w:rsidRPr="00E838CA">
        <w:rPr>
          <w:b/>
          <w:bCs/>
          <w:u w:val="single"/>
        </w:rPr>
        <w:t xml:space="preserve"> Copy</w:t>
      </w:r>
    </w:p>
    <w:p w14:paraId="1B07E5D7" w14:textId="77777777" w:rsidR="00E838CA" w:rsidRDefault="41ACA1F6" w:rsidP="00E838CA">
      <w:pPr>
        <w:pStyle w:val="Heading1"/>
      </w:pPr>
      <w:r w:rsidRPr="41ACA1F6">
        <w:rPr>
          <w:b/>
          <w:bCs/>
          <w:lang w:val="en-US"/>
        </w:rPr>
        <w:t xml:space="preserve">Open ended questions: </w:t>
      </w:r>
      <w:r w:rsidRPr="41ACA1F6">
        <w:rPr>
          <w:lang w:val="en-US"/>
        </w:rPr>
        <w:t>for the purpose of these questions, we will use the terms allies, mentors and sponsors interchangeably.</w:t>
      </w:r>
    </w:p>
    <w:p w14:paraId="1909214E" w14:textId="77777777" w:rsidR="00E838CA" w:rsidRDefault="41ACA1F6" w:rsidP="00E838CA">
      <w:pPr>
        <w:numPr>
          <w:ilvl w:val="0"/>
          <w:numId w:val="8"/>
        </w:numPr>
        <w:spacing w:after="200"/>
      </w:pPr>
      <w:r w:rsidRPr="41ACA1F6">
        <w:rPr>
          <w:lang w:val="en-US"/>
        </w:rPr>
        <w:t xml:space="preserve">Why do you think you’ve been nominated as a powerful, effective mentor/sponsor? What do you think you’ve done that has had others call you that? </w:t>
      </w:r>
    </w:p>
    <w:p w14:paraId="0E4F69A8" w14:textId="77777777" w:rsidR="00E838CA" w:rsidRDefault="41ACA1F6" w:rsidP="00E838CA">
      <w:pPr>
        <w:numPr>
          <w:ilvl w:val="0"/>
          <w:numId w:val="8"/>
        </w:numPr>
        <w:spacing w:after="200"/>
      </w:pPr>
      <w:r w:rsidRPr="41ACA1F6">
        <w:rPr>
          <w:lang w:val="en-US"/>
        </w:rPr>
        <w:t>Do you mentor men differently than women you’ve championed over time? If yes, in what ways do you pursue being a mentor/sponsor differently for women?</w:t>
      </w:r>
    </w:p>
    <w:p w14:paraId="17950DFA" w14:textId="77777777" w:rsidR="00E838CA" w:rsidRDefault="00E838CA" w:rsidP="00E838CA">
      <w:pPr>
        <w:numPr>
          <w:ilvl w:val="0"/>
          <w:numId w:val="8"/>
        </w:numPr>
        <w:spacing w:after="200"/>
      </w:pPr>
      <w:r>
        <w:t>In what way have male allies played a role in your academic success. Please give specific examples?</w:t>
      </w:r>
    </w:p>
    <w:p w14:paraId="4C45EF49" w14:textId="77777777" w:rsidR="00E838CA" w:rsidRDefault="41ACA1F6" w:rsidP="00E838CA">
      <w:pPr>
        <w:pStyle w:val="ListParagraph"/>
        <w:numPr>
          <w:ilvl w:val="0"/>
          <w:numId w:val="8"/>
        </w:numPr>
      </w:pPr>
      <w:r w:rsidRPr="41ACA1F6">
        <w:rPr>
          <w:lang w:val="en-US"/>
        </w:rPr>
        <w:t>How would you advise women to advocate for themselves if they are your mentees?</w:t>
      </w:r>
    </w:p>
    <w:p w14:paraId="31F99797" w14:textId="77777777" w:rsidR="00E838CA" w:rsidRDefault="00E838CA" w:rsidP="00E838CA"/>
    <w:p w14:paraId="4F394E0D" w14:textId="77777777" w:rsidR="00E838CA" w:rsidRDefault="00E838CA" w:rsidP="00E838CA">
      <w:pPr>
        <w:numPr>
          <w:ilvl w:val="0"/>
          <w:numId w:val="8"/>
        </w:numPr>
        <w:spacing w:after="200"/>
      </w:pPr>
      <w:r>
        <w:t xml:space="preserve">Are there situations in your career where you have seen men intentionally ‘lean out’ to create space for women? What has that looked like? </w:t>
      </w:r>
    </w:p>
    <w:p w14:paraId="64742C86" w14:textId="77777777" w:rsidR="00E838CA" w:rsidRDefault="00E838CA" w:rsidP="00E838CA">
      <w:pPr>
        <w:numPr>
          <w:ilvl w:val="0"/>
          <w:numId w:val="8"/>
        </w:numPr>
        <w:spacing w:after="200"/>
      </w:pPr>
      <w:r>
        <w:t>What prevents men from becoming effective allies? Can you offer examples?</w:t>
      </w:r>
    </w:p>
    <w:p w14:paraId="57DD0EC8" w14:textId="7CE0252A" w:rsidR="00E838CA" w:rsidRDefault="41ACA1F6" w:rsidP="00E838CA">
      <w:pPr>
        <w:numPr>
          <w:ilvl w:val="0"/>
          <w:numId w:val="8"/>
        </w:numPr>
        <w:spacing w:after="200"/>
      </w:pPr>
      <w:r w:rsidRPr="41ACA1F6">
        <w:rPr>
          <w:lang w:val="en-US"/>
        </w:rPr>
        <w:t>What examples, if any, of well-intentioned but ineffective or counter-productive male allyship practices come to mind? What advice you would give to men to avoid being counterproductive?</w:t>
      </w:r>
    </w:p>
    <w:p w14:paraId="568D0365" w14:textId="173EDC36" w:rsidR="00E838CA" w:rsidRDefault="41ACA1F6" w:rsidP="00E838CA">
      <w:pPr>
        <w:numPr>
          <w:ilvl w:val="0"/>
          <w:numId w:val="8"/>
        </w:numPr>
        <w:spacing w:after="200"/>
      </w:pPr>
      <w:r w:rsidRPr="41ACA1F6">
        <w:rPr>
          <w:lang w:val="en-US"/>
        </w:rPr>
        <w:t>Research shows that mid-career men are more competitive with women who are their peers than when men are older and more established. Do you see any way to create more solidarity in peer-to-peer relationships?</w:t>
      </w:r>
    </w:p>
    <w:p w14:paraId="7AC81361" w14:textId="77777777" w:rsidR="00E838CA" w:rsidRDefault="41ACA1F6" w:rsidP="00E838CA">
      <w:pPr>
        <w:numPr>
          <w:ilvl w:val="0"/>
          <w:numId w:val="8"/>
        </w:numPr>
        <w:spacing w:after="200"/>
      </w:pPr>
      <w:r w:rsidRPr="41ACA1F6">
        <w:rPr>
          <w:lang w:val="en-US"/>
        </w:rPr>
        <w:t>Have you ever observed male colleagues derailing a woman’s success, harassing, or questioning her qualifications simply because of her gender? Did you get involved in any way? Why or why not?</w:t>
      </w:r>
    </w:p>
    <w:p w14:paraId="689C5A56" w14:textId="77777777" w:rsidR="00E838CA" w:rsidRDefault="41ACA1F6" w:rsidP="00E838CA">
      <w:pPr>
        <w:numPr>
          <w:ilvl w:val="0"/>
          <w:numId w:val="8"/>
        </w:numPr>
        <w:spacing w:after="200"/>
      </w:pPr>
      <w:r w:rsidRPr="41ACA1F6">
        <w:rPr>
          <w:lang w:val="en-US"/>
        </w:rPr>
        <w:t>If we created a toolbox of best practices for men in academic institutions to become better allies, what would it contain? These could be at the personal, institutional, or societal level.</w:t>
      </w:r>
    </w:p>
    <w:p w14:paraId="514276DF" w14:textId="77777777" w:rsidR="00E838CA" w:rsidRDefault="41ACA1F6" w:rsidP="00E838CA">
      <w:pPr>
        <w:numPr>
          <w:ilvl w:val="0"/>
          <w:numId w:val="8"/>
        </w:numPr>
        <w:spacing w:after="200"/>
      </w:pPr>
      <w:r w:rsidRPr="41ACA1F6">
        <w:rPr>
          <w:lang w:val="en-US"/>
        </w:rPr>
        <w:t>How would you disseminate the toolbox of best practices?</w:t>
      </w:r>
    </w:p>
    <w:p w14:paraId="7DD73CD9" w14:textId="77777777" w:rsidR="00E838CA" w:rsidRDefault="00E838CA" w:rsidP="00E838CA">
      <w:pPr>
        <w:numPr>
          <w:ilvl w:val="0"/>
          <w:numId w:val="8"/>
        </w:numPr>
        <w:spacing w:after="200"/>
      </w:pPr>
      <w:r>
        <w:t xml:space="preserve">What could incentivize men to share the toolbox with each other? </w:t>
      </w:r>
    </w:p>
    <w:p w14:paraId="104344F2" w14:textId="77777777" w:rsidR="00DF1FA1" w:rsidRDefault="41ACA1F6" w:rsidP="41ACA1F6">
      <w:pPr>
        <w:numPr>
          <w:ilvl w:val="0"/>
          <w:numId w:val="8"/>
        </w:numPr>
        <w:spacing w:after="200"/>
        <w:rPr>
          <w:lang w:val="en-US"/>
        </w:rPr>
      </w:pPr>
      <w:r w:rsidRPr="41ACA1F6">
        <w:rPr>
          <w:lang w:val="en-US"/>
        </w:rPr>
        <w:lastRenderedPageBreak/>
        <w:t>Are there any additional concrete actions that can be taken by male allies, sponsors, and/or mentors to support women leadership in global health and level the playing field?</w:t>
      </w:r>
    </w:p>
    <w:p w14:paraId="0A9371D3" w14:textId="3B85F65A" w:rsidR="41ACA1F6" w:rsidRDefault="41ACA1F6" w:rsidP="41ACA1F6">
      <w:pPr>
        <w:numPr>
          <w:ilvl w:val="0"/>
          <w:numId w:val="8"/>
        </w:numPr>
        <w:spacing w:after="200"/>
        <w:rPr>
          <w:lang w:val="en-US"/>
        </w:rPr>
      </w:pPr>
      <w:r w:rsidRPr="41ACA1F6">
        <w:rPr>
          <w:lang w:val="en-US"/>
        </w:rPr>
        <w:t>Which global health leaders (of any gender) based in a US or Canadian academic/clinical institutions would you recommend us to interview for this project?  We are also interested in male successful mentors in areas other than global health. Please list 3 and their areas of expertise.</w:t>
      </w:r>
    </w:p>
    <w:p w14:paraId="09490675" w14:textId="0611E123" w:rsidR="41ACA1F6" w:rsidRDefault="41ACA1F6" w:rsidP="004573E6">
      <w:pPr>
        <w:rPr>
          <w:lang w:val="en-US"/>
        </w:rPr>
      </w:pPr>
    </w:p>
    <w:sectPr w:rsidR="41ACA1F6" w:rsidSect="00975DB5">
      <w:footerReference w:type="first" r:id="rId11"/>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7D252" w14:textId="77777777" w:rsidR="00F4162C" w:rsidRDefault="00F4162C">
      <w:pPr>
        <w:spacing w:line="240" w:lineRule="auto"/>
      </w:pPr>
      <w:r>
        <w:separator/>
      </w:r>
    </w:p>
  </w:endnote>
  <w:endnote w:type="continuationSeparator" w:id="0">
    <w:p w14:paraId="62514C0C" w14:textId="77777777" w:rsidR="00F4162C" w:rsidRDefault="00F416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22E97" w14:textId="77777777" w:rsidR="00F3698D" w:rsidRDefault="00F3698D" w:rsidP="004573E6">
    <w:pPr>
      <w:ind w:left="180" w:hanging="360"/>
    </w:pPr>
  </w:p>
  <w:p w14:paraId="6ED46BD1" w14:textId="77777777" w:rsidR="004573E6" w:rsidRPr="00F3698D" w:rsidRDefault="004573E6" w:rsidP="00F3698D">
    <w:pPr>
      <w:pStyle w:val="ListParagraph"/>
      <w:numPr>
        <w:ilvl w:val="0"/>
        <w:numId w:val="9"/>
      </w:numPr>
      <w:rPr>
        <w:sz w:val="16"/>
        <w:szCs w:val="16"/>
      </w:rPr>
    </w:pPr>
    <w:r w:rsidRPr="00F3698D">
      <w:rPr>
        <w:sz w:val="16"/>
        <w:szCs w:val="16"/>
      </w:rPr>
      <w:t>Harvard Business Review, 2022.</w:t>
    </w:r>
    <w:hyperlink r:id="rId1">
      <w:r w:rsidRPr="00F3698D">
        <w:rPr>
          <w:color w:val="1155CC"/>
          <w:sz w:val="16"/>
          <w:szCs w:val="16"/>
          <w:u w:val="single"/>
        </w:rPr>
        <w:t>https://hbr.org/2022/10/research-men-are-worse-allies-than-they-think</w:t>
      </w:r>
    </w:hyperlink>
    <w:r w:rsidRPr="00F3698D">
      <w:rPr>
        <w:sz w:val="16"/>
        <w:szCs w:val="16"/>
      </w:rPr>
      <w:t xml:space="preserve"> </w:t>
    </w:r>
  </w:p>
  <w:p w14:paraId="66392AD5" w14:textId="77777777" w:rsidR="004573E6" w:rsidRPr="00F3698D" w:rsidRDefault="004573E6" w:rsidP="00F3698D">
    <w:pPr>
      <w:pStyle w:val="ListParagraph"/>
      <w:numPr>
        <w:ilvl w:val="0"/>
        <w:numId w:val="9"/>
      </w:numPr>
      <w:rPr>
        <w:sz w:val="16"/>
        <w:szCs w:val="16"/>
      </w:rPr>
    </w:pPr>
    <w:r w:rsidRPr="00F3698D">
      <w:rPr>
        <w:sz w:val="16"/>
        <w:szCs w:val="16"/>
      </w:rPr>
      <w:t>The Anti-</w:t>
    </w:r>
    <w:proofErr w:type="spellStart"/>
    <w:r w:rsidRPr="00F3698D">
      <w:rPr>
        <w:sz w:val="16"/>
        <w:szCs w:val="16"/>
      </w:rPr>
      <w:t>Opression</w:t>
    </w:r>
    <w:proofErr w:type="spellEnd"/>
    <w:r w:rsidRPr="00F3698D">
      <w:rPr>
        <w:sz w:val="16"/>
        <w:szCs w:val="16"/>
      </w:rPr>
      <w:t xml:space="preserve"> Network. </w:t>
    </w:r>
    <w:hyperlink r:id="rId2" w:history="1">
      <w:r w:rsidRPr="00F3698D">
        <w:rPr>
          <w:rStyle w:val="Hyperlink"/>
          <w:sz w:val="16"/>
          <w:szCs w:val="16"/>
        </w:rPr>
        <w:t>https://theantioppressionnet</w:t>
      </w:r>
      <w:r w:rsidRPr="00F3698D">
        <w:rPr>
          <w:rStyle w:val="Hyperlink"/>
          <w:sz w:val="16"/>
          <w:szCs w:val="16"/>
        </w:rPr>
        <w:t>w</w:t>
      </w:r>
      <w:r w:rsidRPr="00F3698D">
        <w:rPr>
          <w:rStyle w:val="Hyperlink"/>
          <w:sz w:val="16"/>
          <w:szCs w:val="16"/>
        </w:rPr>
        <w:t>ork.com/allyship/</w:t>
      </w:r>
    </w:hyperlink>
    <w:r w:rsidRPr="00F3698D">
      <w:rPr>
        <w:sz w:val="16"/>
        <w:szCs w:val="16"/>
      </w:rPr>
      <w:t>.</w:t>
    </w:r>
  </w:p>
  <w:p w14:paraId="3A2D1B99" w14:textId="77777777" w:rsidR="004573E6" w:rsidRPr="00F3698D" w:rsidRDefault="004573E6" w:rsidP="00F3698D">
    <w:pPr>
      <w:pStyle w:val="ListParagraph"/>
      <w:numPr>
        <w:ilvl w:val="0"/>
        <w:numId w:val="9"/>
      </w:numPr>
      <w:rPr>
        <w:sz w:val="16"/>
        <w:szCs w:val="16"/>
      </w:rPr>
    </w:pPr>
    <w:r w:rsidRPr="00F3698D">
      <w:rPr>
        <w:sz w:val="16"/>
        <w:szCs w:val="16"/>
      </w:rPr>
      <w:t xml:space="preserve">Silver, J. K. (2023). Six practical strategies to mentor and sponsor women in academic medicine. </w:t>
    </w:r>
    <w:r w:rsidRPr="00F3698D">
      <w:rPr>
        <w:i/>
        <w:sz w:val="16"/>
        <w:szCs w:val="16"/>
      </w:rPr>
      <w:t>Journal of Medical Internet Research</w:t>
    </w:r>
    <w:r w:rsidRPr="00F3698D">
      <w:rPr>
        <w:sz w:val="16"/>
        <w:szCs w:val="16"/>
      </w:rPr>
      <w:t xml:space="preserve">, </w:t>
    </w:r>
    <w:r w:rsidRPr="00F3698D">
      <w:rPr>
        <w:i/>
        <w:sz w:val="16"/>
        <w:szCs w:val="16"/>
      </w:rPr>
      <w:t>25</w:t>
    </w:r>
    <w:r w:rsidRPr="00F3698D">
      <w:rPr>
        <w:sz w:val="16"/>
        <w:szCs w:val="16"/>
      </w:rPr>
      <w:t xml:space="preserve">, e47799. </w:t>
    </w:r>
    <w:hyperlink r:id="rId3">
      <w:r w:rsidRPr="00F3698D">
        <w:rPr>
          <w:color w:val="1155CC"/>
          <w:sz w:val="16"/>
          <w:szCs w:val="16"/>
          <w:u w:val="single"/>
        </w:rPr>
        <w:t>https://www.ncbi.nlm.nih.gov/pmc/articles/PMC10251227/</w:t>
      </w:r>
    </w:hyperlink>
    <w:r w:rsidRPr="00F3698D">
      <w:rPr>
        <w:sz w:val="16"/>
        <w:szCs w:val="16"/>
      </w:rPr>
      <w:t xml:space="preserve"> </w:t>
    </w:r>
  </w:p>
  <w:p w14:paraId="1D132AE5" w14:textId="77777777" w:rsidR="00975DB5" w:rsidRDefault="00975DB5" w:rsidP="00F369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6993A" w14:textId="77777777" w:rsidR="00F4162C" w:rsidRDefault="00F4162C">
      <w:pPr>
        <w:spacing w:line="240" w:lineRule="auto"/>
      </w:pPr>
      <w:r>
        <w:separator/>
      </w:r>
    </w:p>
  </w:footnote>
  <w:footnote w:type="continuationSeparator" w:id="0">
    <w:p w14:paraId="7259CB87" w14:textId="77777777" w:rsidR="00F4162C" w:rsidRDefault="00F416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A4B6C"/>
    <w:multiLevelType w:val="hybridMultilevel"/>
    <w:tmpl w:val="7D162ACA"/>
    <w:lvl w:ilvl="0" w:tplc="FFFFFFFF">
      <w:start w:val="1"/>
      <w:numFmt w:val="decimal"/>
      <w:lvlText w:val="%1)"/>
      <w:lvlJc w:val="left"/>
      <w:pPr>
        <w:ind w:left="720" w:hanging="360"/>
      </w:pPr>
      <w:rPr>
        <w:b/>
        <w:u w:val="none"/>
      </w:rPr>
    </w:lvl>
    <w:lvl w:ilvl="1" w:tplc="22185D20">
      <w:start w:val="1"/>
      <w:numFmt w:val="lowerLetter"/>
      <w:lvlText w:val="%2)"/>
      <w:lvlJc w:val="left"/>
      <w:pPr>
        <w:ind w:left="1440" w:hanging="360"/>
      </w:pPr>
      <w:rPr>
        <w:u w:val="none"/>
      </w:rPr>
    </w:lvl>
    <w:lvl w:ilvl="2" w:tplc="2A766D96">
      <w:start w:val="1"/>
      <w:numFmt w:val="lowerRoman"/>
      <w:lvlText w:val="%3)"/>
      <w:lvlJc w:val="right"/>
      <w:pPr>
        <w:ind w:left="2160" w:hanging="360"/>
      </w:pPr>
      <w:rPr>
        <w:u w:val="none"/>
      </w:rPr>
    </w:lvl>
    <w:lvl w:ilvl="3" w:tplc="AD866476">
      <w:start w:val="1"/>
      <w:numFmt w:val="decimal"/>
      <w:lvlText w:val="(%4)"/>
      <w:lvlJc w:val="left"/>
      <w:pPr>
        <w:ind w:left="2880" w:hanging="360"/>
      </w:pPr>
      <w:rPr>
        <w:u w:val="none"/>
      </w:rPr>
    </w:lvl>
    <w:lvl w:ilvl="4" w:tplc="9EBE797A">
      <w:start w:val="1"/>
      <w:numFmt w:val="lowerLetter"/>
      <w:lvlText w:val="(%5)"/>
      <w:lvlJc w:val="left"/>
      <w:pPr>
        <w:ind w:left="3600" w:hanging="360"/>
      </w:pPr>
      <w:rPr>
        <w:u w:val="none"/>
      </w:rPr>
    </w:lvl>
    <w:lvl w:ilvl="5" w:tplc="BB7CF9F6">
      <w:start w:val="1"/>
      <w:numFmt w:val="lowerRoman"/>
      <w:lvlText w:val="(%6)"/>
      <w:lvlJc w:val="right"/>
      <w:pPr>
        <w:ind w:left="4320" w:hanging="360"/>
      </w:pPr>
      <w:rPr>
        <w:u w:val="none"/>
      </w:rPr>
    </w:lvl>
    <w:lvl w:ilvl="6" w:tplc="F95A7F88">
      <w:start w:val="1"/>
      <w:numFmt w:val="decimal"/>
      <w:lvlText w:val="%7."/>
      <w:lvlJc w:val="left"/>
      <w:pPr>
        <w:ind w:left="5040" w:hanging="360"/>
      </w:pPr>
      <w:rPr>
        <w:u w:val="none"/>
      </w:rPr>
    </w:lvl>
    <w:lvl w:ilvl="7" w:tplc="22B8637E">
      <w:start w:val="1"/>
      <w:numFmt w:val="lowerLetter"/>
      <w:lvlText w:val="%8."/>
      <w:lvlJc w:val="left"/>
      <w:pPr>
        <w:ind w:left="5760" w:hanging="360"/>
      </w:pPr>
      <w:rPr>
        <w:u w:val="none"/>
      </w:rPr>
    </w:lvl>
    <w:lvl w:ilvl="8" w:tplc="63F8AF70">
      <w:start w:val="1"/>
      <w:numFmt w:val="lowerRoman"/>
      <w:lvlText w:val="%9."/>
      <w:lvlJc w:val="right"/>
      <w:pPr>
        <w:ind w:left="6480" w:hanging="360"/>
      </w:pPr>
      <w:rPr>
        <w:u w:val="none"/>
      </w:rPr>
    </w:lvl>
  </w:abstractNum>
  <w:abstractNum w:abstractNumId="1" w15:restartNumberingAfterBreak="0">
    <w:nsid w:val="0B347128"/>
    <w:multiLevelType w:val="hybridMultilevel"/>
    <w:tmpl w:val="7D162ACA"/>
    <w:lvl w:ilvl="0" w:tplc="FFFFFFFF">
      <w:start w:val="1"/>
      <w:numFmt w:val="decimal"/>
      <w:lvlText w:val="%1)"/>
      <w:lvlJc w:val="left"/>
      <w:pPr>
        <w:ind w:left="720" w:hanging="360"/>
      </w:pPr>
      <w:rPr>
        <w:b/>
        <w:u w:val="none"/>
      </w:rPr>
    </w:lvl>
    <w:lvl w:ilvl="1" w:tplc="22185D20">
      <w:start w:val="1"/>
      <w:numFmt w:val="lowerLetter"/>
      <w:lvlText w:val="%2)"/>
      <w:lvlJc w:val="left"/>
      <w:pPr>
        <w:ind w:left="1440" w:hanging="360"/>
      </w:pPr>
      <w:rPr>
        <w:u w:val="none"/>
      </w:rPr>
    </w:lvl>
    <w:lvl w:ilvl="2" w:tplc="2A766D96">
      <w:start w:val="1"/>
      <w:numFmt w:val="lowerRoman"/>
      <w:lvlText w:val="%3)"/>
      <w:lvlJc w:val="right"/>
      <w:pPr>
        <w:ind w:left="2160" w:hanging="360"/>
      </w:pPr>
      <w:rPr>
        <w:u w:val="none"/>
      </w:rPr>
    </w:lvl>
    <w:lvl w:ilvl="3" w:tplc="AD866476">
      <w:start w:val="1"/>
      <w:numFmt w:val="decimal"/>
      <w:lvlText w:val="(%4)"/>
      <w:lvlJc w:val="left"/>
      <w:pPr>
        <w:ind w:left="2880" w:hanging="360"/>
      </w:pPr>
      <w:rPr>
        <w:u w:val="none"/>
      </w:rPr>
    </w:lvl>
    <w:lvl w:ilvl="4" w:tplc="9EBE797A">
      <w:start w:val="1"/>
      <w:numFmt w:val="lowerLetter"/>
      <w:lvlText w:val="(%5)"/>
      <w:lvlJc w:val="left"/>
      <w:pPr>
        <w:ind w:left="3600" w:hanging="360"/>
      </w:pPr>
      <w:rPr>
        <w:u w:val="none"/>
      </w:rPr>
    </w:lvl>
    <w:lvl w:ilvl="5" w:tplc="BB7CF9F6">
      <w:start w:val="1"/>
      <w:numFmt w:val="lowerRoman"/>
      <w:lvlText w:val="(%6)"/>
      <w:lvlJc w:val="right"/>
      <w:pPr>
        <w:ind w:left="4320" w:hanging="360"/>
      </w:pPr>
      <w:rPr>
        <w:u w:val="none"/>
      </w:rPr>
    </w:lvl>
    <w:lvl w:ilvl="6" w:tplc="F95A7F88">
      <w:start w:val="1"/>
      <w:numFmt w:val="decimal"/>
      <w:lvlText w:val="%7."/>
      <w:lvlJc w:val="left"/>
      <w:pPr>
        <w:ind w:left="5040" w:hanging="360"/>
      </w:pPr>
      <w:rPr>
        <w:u w:val="none"/>
      </w:rPr>
    </w:lvl>
    <w:lvl w:ilvl="7" w:tplc="22B8637E">
      <w:start w:val="1"/>
      <w:numFmt w:val="lowerLetter"/>
      <w:lvlText w:val="%8."/>
      <w:lvlJc w:val="left"/>
      <w:pPr>
        <w:ind w:left="5760" w:hanging="360"/>
      </w:pPr>
      <w:rPr>
        <w:u w:val="none"/>
      </w:rPr>
    </w:lvl>
    <w:lvl w:ilvl="8" w:tplc="63F8AF70">
      <w:start w:val="1"/>
      <w:numFmt w:val="lowerRoman"/>
      <w:lvlText w:val="%9."/>
      <w:lvlJc w:val="right"/>
      <w:pPr>
        <w:ind w:left="6480" w:hanging="360"/>
      </w:pPr>
      <w:rPr>
        <w:u w:val="none"/>
      </w:rPr>
    </w:lvl>
  </w:abstractNum>
  <w:abstractNum w:abstractNumId="2" w15:restartNumberingAfterBreak="0">
    <w:nsid w:val="0BF7436A"/>
    <w:multiLevelType w:val="multilevel"/>
    <w:tmpl w:val="06C294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F753297"/>
    <w:multiLevelType w:val="hybridMultilevel"/>
    <w:tmpl w:val="21D2BB78"/>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2551566E"/>
    <w:multiLevelType w:val="hybridMultilevel"/>
    <w:tmpl w:val="F5F689C8"/>
    <w:lvl w:ilvl="0" w:tplc="4DD8DD6A">
      <w:start w:val="1"/>
      <w:numFmt w:val="decimal"/>
      <w:lvlText w:val="%1."/>
      <w:lvlJc w:val="left"/>
      <w:pPr>
        <w:ind w:left="1020" w:hanging="360"/>
      </w:pPr>
    </w:lvl>
    <w:lvl w:ilvl="1" w:tplc="F0A6D42A">
      <w:start w:val="1"/>
      <w:numFmt w:val="decimal"/>
      <w:lvlText w:val="%2."/>
      <w:lvlJc w:val="left"/>
      <w:pPr>
        <w:ind w:left="1020" w:hanging="360"/>
      </w:pPr>
    </w:lvl>
    <w:lvl w:ilvl="2" w:tplc="F2BE1CE2">
      <w:start w:val="1"/>
      <w:numFmt w:val="decimal"/>
      <w:lvlText w:val="%3."/>
      <w:lvlJc w:val="left"/>
      <w:pPr>
        <w:ind w:left="1020" w:hanging="360"/>
      </w:pPr>
    </w:lvl>
    <w:lvl w:ilvl="3" w:tplc="527E3B46">
      <w:start w:val="1"/>
      <w:numFmt w:val="decimal"/>
      <w:lvlText w:val="%4."/>
      <w:lvlJc w:val="left"/>
      <w:pPr>
        <w:ind w:left="1020" w:hanging="360"/>
      </w:pPr>
    </w:lvl>
    <w:lvl w:ilvl="4" w:tplc="72D4A7A2">
      <w:start w:val="1"/>
      <w:numFmt w:val="decimal"/>
      <w:lvlText w:val="%5."/>
      <w:lvlJc w:val="left"/>
      <w:pPr>
        <w:ind w:left="1020" w:hanging="360"/>
      </w:pPr>
    </w:lvl>
    <w:lvl w:ilvl="5" w:tplc="7B502DFE">
      <w:start w:val="1"/>
      <w:numFmt w:val="decimal"/>
      <w:lvlText w:val="%6."/>
      <w:lvlJc w:val="left"/>
      <w:pPr>
        <w:ind w:left="1020" w:hanging="360"/>
      </w:pPr>
    </w:lvl>
    <w:lvl w:ilvl="6" w:tplc="EEEC7822">
      <w:start w:val="1"/>
      <w:numFmt w:val="decimal"/>
      <w:lvlText w:val="%7."/>
      <w:lvlJc w:val="left"/>
      <w:pPr>
        <w:ind w:left="1020" w:hanging="360"/>
      </w:pPr>
    </w:lvl>
    <w:lvl w:ilvl="7" w:tplc="49FA6390">
      <w:start w:val="1"/>
      <w:numFmt w:val="decimal"/>
      <w:lvlText w:val="%8."/>
      <w:lvlJc w:val="left"/>
      <w:pPr>
        <w:ind w:left="1020" w:hanging="360"/>
      </w:pPr>
    </w:lvl>
    <w:lvl w:ilvl="8" w:tplc="11566A12">
      <w:start w:val="1"/>
      <w:numFmt w:val="decimal"/>
      <w:lvlText w:val="%9."/>
      <w:lvlJc w:val="left"/>
      <w:pPr>
        <w:ind w:left="1020" w:hanging="360"/>
      </w:pPr>
    </w:lvl>
  </w:abstractNum>
  <w:abstractNum w:abstractNumId="5" w15:restartNumberingAfterBreak="0">
    <w:nsid w:val="4D9B6CAA"/>
    <w:multiLevelType w:val="multilevel"/>
    <w:tmpl w:val="E7181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2983441"/>
    <w:multiLevelType w:val="hybridMultilevel"/>
    <w:tmpl w:val="A240DF26"/>
    <w:lvl w:ilvl="0" w:tplc="486E3626">
      <w:start w:val="1"/>
      <w:numFmt w:val="decimal"/>
      <w:lvlText w:val="%1."/>
      <w:lvlJc w:val="left"/>
      <w:pPr>
        <w:ind w:left="1020" w:hanging="360"/>
      </w:pPr>
    </w:lvl>
    <w:lvl w:ilvl="1" w:tplc="D4A41D12">
      <w:start w:val="1"/>
      <w:numFmt w:val="decimal"/>
      <w:lvlText w:val="%2."/>
      <w:lvlJc w:val="left"/>
      <w:pPr>
        <w:ind w:left="1020" w:hanging="360"/>
      </w:pPr>
    </w:lvl>
    <w:lvl w:ilvl="2" w:tplc="8E1C30C0">
      <w:start w:val="1"/>
      <w:numFmt w:val="decimal"/>
      <w:lvlText w:val="%3."/>
      <w:lvlJc w:val="left"/>
      <w:pPr>
        <w:ind w:left="1020" w:hanging="360"/>
      </w:pPr>
    </w:lvl>
    <w:lvl w:ilvl="3" w:tplc="AB2A15F4">
      <w:start w:val="1"/>
      <w:numFmt w:val="decimal"/>
      <w:lvlText w:val="%4."/>
      <w:lvlJc w:val="left"/>
      <w:pPr>
        <w:ind w:left="1020" w:hanging="360"/>
      </w:pPr>
    </w:lvl>
    <w:lvl w:ilvl="4" w:tplc="71727C0A">
      <w:start w:val="1"/>
      <w:numFmt w:val="decimal"/>
      <w:lvlText w:val="%5."/>
      <w:lvlJc w:val="left"/>
      <w:pPr>
        <w:ind w:left="1020" w:hanging="360"/>
      </w:pPr>
    </w:lvl>
    <w:lvl w:ilvl="5" w:tplc="E848A018">
      <w:start w:val="1"/>
      <w:numFmt w:val="decimal"/>
      <w:lvlText w:val="%6."/>
      <w:lvlJc w:val="left"/>
      <w:pPr>
        <w:ind w:left="1020" w:hanging="360"/>
      </w:pPr>
    </w:lvl>
    <w:lvl w:ilvl="6" w:tplc="249A7422">
      <w:start w:val="1"/>
      <w:numFmt w:val="decimal"/>
      <w:lvlText w:val="%7."/>
      <w:lvlJc w:val="left"/>
      <w:pPr>
        <w:ind w:left="1020" w:hanging="360"/>
      </w:pPr>
    </w:lvl>
    <w:lvl w:ilvl="7" w:tplc="C7EC5F70">
      <w:start w:val="1"/>
      <w:numFmt w:val="decimal"/>
      <w:lvlText w:val="%8."/>
      <w:lvlJc w:val="left"/>
      <w:pPr>
        <w:ind w:left="1020" w:hanging="360"/>
      </w:pPr>
    </w:lvl>
    <w:lvl w:ilvl="8" w:tplc="C18A8340">
      <w:start w:val="1"/>
      <w:numFmt w:val="decimal"/>
      <w:lvlText w:val="%9."/>
      <w:lvlJc w:val="left"/>
      <w:pPr>
        <w:ind w:left="1020" w:hanging="360"/>
      </w:pPr>
    </w:lvl>
  </w:abstractNum>
  <w:abstractNum w:abstractNumId="7" w15:restartNumberingAfterBreak="0">
    <w:nsid w:val="752C666E"/>
    <w:multiLevelType w:val="multilevel"/>
    <w:tmpl w:val="9AFC49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9F3209F"/>
    <w:multiLevelType w:val="hybridMultilevel"/>
    <w:tmpl w:val="4B266C7A"/>
    <w:lvl w:ilvl="0" w:tplc="27985206">
      <w:start w:val="1"/>
      <w:numFmt w:val="decimal"/>
      <w:lvlText w:val="%1."/>
      <w:lvlJc w:val="left"/>
      <w:pPr>
        <w:ind w:left="1020" w:hanging="360"/>
      </w:pPr>
    </w:lvl>
    <w:lvl w:ilvl="1" w:tplc="3BE88BCC">
      <w:start w:val="1"/>
      <w:numFmt w:val="decimal"/>
      <w:lvlText w:val="%2."/>
      <w:lvlJc w:val="left"/>
      <w:pPr>
        <w:ind w:left="1020" w:hanging="360"/>
      </w:pPr>
    </w:lvl>
    <w:lvl w:ilvl="2" w:tplc="A1BA0150">
      <w:start w:val="1"/>
      <w:numFmt w:val="decimal"/>
      <w:lvlText w:val="%3."/>
      <w:lvlJc w:val="left"/>
      <w:pPr>
        <w:ind w:left="1020" w:hanging="360"/>
      </w:pPr>
    </w:lvl>
    <w:lvl w:ilvl="3" w:tplc="C918401A">
      <w:start w:val="1"/>
      <w:numFmt w:val="decimal"/>
      <w:lvlText w:val="%4."/>
      <w:lvlJc w:val="left"/>
      <w:pPr>
        <w:ind w:left="1020" w:hanging="360"/>
      </w:pPr>
    </w:lvl>
    <w:lvl w:ilvl="4" w:tplc="8982AC4E">
      <w:start w:val="1"/>
      <w:numFmt w:val="decimal"/>
      <w:lvlText w:val="%5."/>
      <w:lvlJc w:val="left"/>
      <w:pPr>
        <w:ind w:left="1020" w:hanging="360"/>
      </w:pPr>
    </w:lvl>
    <w:lvl w:ilvl="5" w:tplc="9B72E1C2">
      <w:start w:val="1"/>
      <w:numFmt w:val="decimal"/>
      <w:lvlText w:val="%6."/>
      <w:lvlJc w:val="left"/>
      <w:pPr>
        <w:ind w:left="1020" w:hanging="360"/>
      </w:pPr>
    </w:lvl>
    <w:lvl w:ilvl="6" w:tplc="7C484CCA">
      <w:start w:val="1"/>
      <w:numFmt w:val="decimal"/>
      <w:lvlText w:val="%7."/>
      <w:lvlJc w:val="left"/>
      <w:pPr>
        <w:ind w:left="1020" w:hanging="360"/>
      </w:pPr>
    </w:lvl>
    <w:lvl w:ilvl="7" w:tplc="78664DBA">
      <w:start w:val="1"/>
      <w:numFmt w:val="decimal"/>
      <w:lvlText w:val="%8."/>
      <w:lvlJc w:val="left"/>
      <w:pPr>
        <w:ind w:left="1020" w:hanging="360"/>
      </w:pPr>
    </w:lvl>
    <w:lvl w:ilvl="8" w:tplc="5E54187C">
      <w:start w:val="1"/>
      <w:numFmt w:val="decimal"/>
      <w:lvlText w:val="%9."/>
      <w:lvlJc w:val="left"/>
      <w:pPr>
        <w:ind w:left="1020" w:hanging="360"/>
      </w:pPr>
    </w:lvl>
  </w:abstractNum>
  <w:num w:numId="1">
    <w:abstractNumId w:val="0"/>
  </w:num>
  <w:num w:numId="2">
    <w:abstractNumId w:val="7"/>
  </w:num>
  <w:num w:numId="3">
    <w:abstractNumId w:val="5"/>
  </w:num>
  <w:num w:numId="4">
    <w:abstractNumId w:val="2"/>
  </w:num>
  <w:num w:numId="5">
    <w:abstractNumId w:val="6"/>
  </w:num>
  <w:num w:numId="6">
    <w:abstractNumId w:val="4"/>
  </w:num>
  <w:num w:numId="7">
    <w:abstractNumId w:val="8"/>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ADC"/>
    <w:rsid w:val="00043AA9"/>
    <w:rsid w:val="000F3A05"/>
    <w:rsid w:val="000F652E"/>
    <w:rsid w:val="001056D2"/>
    <w:rsid w:val="00124696"/>
    <w:rsid w:val="002412DB"/>
    <w:rsid w:val="002D258C"/>
    <w:rsid w:val="003419D2"/>
    <w:rsid w:val="003667E5"/>
    <w:rsid w:val="003D3BA0"/>
    <w:rsid w:val="00400C10"/>
    <w:rsid w:val="004573E6"/>
    <w:rsid w:val="004639CC"/>
    <w:rsid w:val="00491C1D"/>
    <w:rsid w:val="00532C06"/>
    <w:rsid w:val="00591FED"/>
    <w:rsid w:val="00629854"/>
    <w:rsid w:val="007D5E5D"/>
    <w:rsid w:val="008E30FC"/>
    <w:rsid w:val="00961A7B"/>
    <w:rsid w:val="00975DB5"/>
    <w:rsid w:val="00AC1881"/>
    <w:rsid w:val="00AC6577"/>
    <w:rsid w:val="00B05ADC"/>
    <w:rsid w:val="00B7040E"/>
    <w:rsid w:val="00B87AFF"/>
    <w:rsid w:val="00BE634B"/>
    <w:rsid w:val="00CA0C90"/>
    <w:rsid w:val="00CD5E88"/>
    <w:rsid w:val="00CE64B8"/>
    <w:rsid w:val="00CF4980"/>
    <w:rsid w:val="00D00832"/>
    <w:rsid w:val="00D10E27"/>
    <w:rsid w:val="00DF1FA1"/>
    <w:rsid w:val="00E66539"/>
    <w:rsid w:val="00E838CA"/>
    <w:rsid w:val="00E9419D"/>
    <w:rsid w:val="00EB2A86"/>
    <w:rsid w:val="00F3698D"/>
    <w:rsid w:val="00F4162C"/>
    <w:rsid w:val="0103895A"/>
    <w:rsid w:val="011461D1"/>
    <w:rsid w:val="01E0BC5E"/>
    <w:rsid w:val="01FE68B5"/>
    <w:rsid w:val="0218099B"/>
    <w:rsid w:val="0218B318"/>
    <w:rsid w:val="0273D070"/>
    <w:rsid w:val="03C50DF2"/>
    <w:rsid w:val="0B02C500"/>
    <w:rsid w:val="0B10FE1A"/>
    <w:rsid w:val="0BAF070A"/>
    <w:rsid w:val="0C77CF51"/>
    <w:rsid w:val="0DF00744"/>
    <w:rsid w:val="105273BF"/>
    <w:rsid w:val="11856386"/>
    <w:rsid w:val="118FD2BC"/>
    <w:rsid w:val="126BF651"/>
    <w:rsid w:val="12869614"/>
    <w:rsid w:val="13CDD04E"/>
    <w:rsid w:val="13EE4BE1"/>
    <w:rsid w:val="14E82D25"/>
    <w:rsid w:val="1544537E"/>
    <w:rsid w:val="179C046A"/>
    <w:rsid w:val="186B7372"/>
    <w:rsid w:val="18DB37D5"/>
    <w:rsid w:val="1971B05D"/>
    <w:rsid w:val="1BE517A8"/>
    <w:rsid w:val="1FE0F1E1"/>
    <w:rsid w:val="200A89AC"/>
    <w:rsid w:val="21688670"/>
    <w:rsid w:val="25388E6B"/>
    <w:rsid w:val="2AD93203"/>
    <w:rsid w:val="2B674DC6"/>
    <w:rsid w:val="2C277362"/>
    <w:rsid w:val="2C52A1A1"/>
    <w:rsid w:val="2CE469BF"/>
    <w:rsid w:val="2D505333"/>
    <w:rsid w:val="2EC6CD4D"/>
    <w:rsid w:val="2EE88C2C"/>
    <w:rsid w:val="2F0E0673"/>
    <w:rsid w:val="2FACA326"/>
    <w:rsid w:val="31D68F4A"/>
    <w:rsid w:val="337F07F6"/>
    <w:rsid w:val="33AA2B00"/>
    <w:rsid w:val="342C2FCB"/>
    <w:rsid w:val="3551508A"/>
    <w:rsid w:val="3570F60D"/>
    <w:rsid w:val="3993BFB9"/>
    <w:rsid w:val="3BCDE1DA"/>
    <w:rsid w:val="3E249ECB"/>
    <w:rsid w:val="41751AED"/>
    <w:rsid w:val="41ACA1F6"/>
    <w:rsid w:val="43084F30"/>
    <w:rsid w:val="434F4CE7"/>
    <w:rsid w:val="43EFDD42"/>
    <w:rsid w:val="447C4668"/>
    <w:rsid w:val="44928C77"/>
    <w:rsid w:val="44B05317"/>
    <w:rsid w:val="44D53171"/>
    <w:rsid w:val="45FF673C"/>
    <w:rsid w:val="470CA30A"/>
    <w:rsid w:val="475EA17D"/>
    <w:rsid w:val="480EB09C"/>
    <w:rsid w:val="48414CCD"/>
    <w:rsid w:val="4890C28C"/>
    <w:rsid w:val="48C3A975"/>
    <w:rsid w:val="49368F2E"/>
    <w:rsid w:val="495E2FDB"/>
    <w:rsid w:val="4A5673A6"/>
    <w:rsid w:val="4A835C13"/>
    <w:rsid w:val="4A98E1FB"/>
    <w:rsid w:val="4ADF07DA"/>
    <w:rsid w:val="4B48DCEF"/>
    <w:rsid w:val="4CFE1A12"/>
    <w:rsid w:val="4D80FB7D"/>
    <w:rsid w:val="4E6C4CA0"/>
    <w:rsid w:val="4E967D03"/>
    <w:rsid w:val="4EAA634B"/>
    <w:rsid w:val="50564476"/>
    <w:rsid w:val="52E57DBB"/>
    <w:rsid w:val="53D37920"/>
    <w:rsid w:val="53EA5CC4"/>
    <w:rsid w:val="53F28E29"/>
    <w:rsid w:val="54C2DF79"/>
    <w:rsid w:val="55338734"/>
    <w:rsid w:val="55A46551"/>
    <w:rsid w:val="572AB45A"/>
    <w:rsid w:val="57BA5872"/>
    <w:rsid w:val="58026DC1"/>
    <w:rsid w:val="594BA2C9"/>
    <w:rsid w:val="599E3E22"/>
    <w:rsid w:val="5A920115"/>
    <w:rsid w:val="5AF070DF"/>
    <w:rsid w:val="5E3A5DA0"/>
    <w:rsid w:val="60A95E7B"/>
    <w:rsid w:val="61F6A3BB"/>
    <w:rsid w:val="6206AFA2"/>
    <w:rsid w:val="62A8DCD3"/>
    <w:rsid w:val="632F8F73"/>
    <w:rsid w:val="6392741C"/>
    <w:rsid w:val="63EA06A8"/>
    <w:rsid w:val="641FBAFE"/>
    <w:rsid w:val="653082A1"/>
    <w:rsid w:val="673FC7F5"/>
    <w:rsid w:val="679C3861"/>
    <w:rsid w:val="69181E57"/>
    <w:rsid w:val="6A5E873B"/>
    <w:rsid w:val="6A85E107"/>
    <w:rsid w:val="6C2ACCE3"/>
    <w:rsid w:val="6C89B57D"/>
    <w:rsid w:val="6D0B6D35"/>
    <w:rsid w:val="6DD68B68"/>
    <w:rsid w:val="6F31F85E"/>
    <w:rsid w:val="7023A370"/>
    <w:rsid w:val="70BBCDFC"/>
    <w:rsid w:val="72A11B30"/>
    <w:rsid w:val="732BFFA5"/>
    <w:rsid w:val="735E2561"/>
    <w:rsid w:val="7615764B"/>
    <w:rsid w:val="76BC56A1"/>
    <w:rsid w:val="776D7F8A"/>
    <w:rsid w:val="785954F7"/>
    <w:rsid w:val="79B43E88"/>
    <w:rsid w:val="79E3474C"/>
    <w:rsid w:val="79F4A21F"/>
    <w:rsid w:val="7B9F1060"/>
    <w:rsid w:val="7BF75309"/>
    <w:rsid w:val="7C47D1E3"/>
    <w:rsid w:val="7DDCCBA6"/>
    <w:rsid w:val="7EC6C7F2"/>
    <w:rsid w:val="7FBEA8E7"/>
    <w:rsid w:val="7FCCA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450E2"/>
  <w15:chartTrackingRefBased/>
  <w15:docId w15:val="{97CDCC9B-6F22-A24F-A983-4A8A99DC1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ADC"/>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05ADC"/>
    <w:pPr>
      <w:keepNext/>
      <w:keepLines/>
      <w:spacing w:after="320"/>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ADC"/>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B05ADC"/>
    <w:rPr>
      <w:sz w:val="16"/>
      <w:szCs w:val="16"/>
    </w:rPr>
  </w:style>
  <w:style w:type="paragraph" w:styleId="Header">
    <w:name w:val="header"/>
    <w:basedOn w:val="Normal"/>
    <w:link w:val="HeaderChar"/>
    <w:uiPriority w:val="99"/>
    <w:unhideWhenUsed/>
    <w:rsid w:val="00B05ADC"/>
    <w:pPr>
      <w:tabs>
        <w:tab w:val="center" w:pos="4680"/>
        <w:tab w:val="right" w:pos="9360"/>
      </w:tabs>
      <w:spacing w:line="240" w:lineRule="auto"/>
    </w:pPr>
  </w:style>
  <w:style w:type="character" w:customStyle="1" w:styleId="HeaderChar">
    <w:name w:val="Header Char"/>
    <w:basedOn w:val="DefaultParagraphFont"/>
    <w:link w:val="Header"/>
    <w:uiPriority w:val="99"/>
    <w:rsid w:val="00B05ADC"/>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B05ADC"/>
    <w:pPr>
      <w:tabs>
        <w:tab w:val="center" w:pos="4680"/>
        <w:tab w:val="right" w:pos="9360"/>
      </w:tabs>
      <w:spacing w:line="240" w:lineRule="auto"/>
    </w:pPr>
  </w:style>
  <w:style w:type="character" w:customStyle="1" w:styleId="FooterChar">
    <w:name w:val="Footer Char"/>
    <w:basedOn w:val="DefaultParagraphFont"/>
    <w:link w:val="Footer"/>
    <w:uiPriority w:val="99"/>
    <w:rsid w:val="00B05ADC"/>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B05ADC"/>
    <w:rPr>
      <w:color w:val="0563C1" w:themeColor="hyperlink"/>
      <w:u w:val="single"/>
    </w:rPr>
  </w:style>
  <w:style w:type="paragraph" w:styleId="ListParagraph">
    <w:name w:val="List Paragraph"/>
    <w:basedOn w:val="Normal"/>
    <w:uiPriority w:val="34"/>
    <w:qFormat/>
    <w:rsid w:val="00B05ADC"/>
    <w:pPr>
      <w:ind w:left="720"/>
      <w:contextualSpacing/>
    </w:pPr>
  </w:style>
  <w:style w:type="paragraph" w:styleId="Revision">
    <w:name w:val="Revision"/>
    <w:hidden/>
    <w:uiPriority w:val="99"/>
    <w:semiHidden/>
    <w:rsid w:val="00591FED"/>
    <w:rPr>
      <w:rFonts w:ascii="Arial" w:eastAsia="Arial" w:hAnsi="Arial" w:cs="Arial"/>
      <w:kern w:val="0"/>
      <w:sz w:val="22"/>
      <w:szCs w:val="22"/>
      <w:lang w:val="en"/>
      <w14:ligatures w14:val="none"/>
    </w:rPr>
  </w:style>
  <w:style w:type="paragraph" w:styleId="CommentText">
    <w:name w:val="annotation text"/>
    <w:basedOn w:val="Normal"/>
    <w:link w:val="CommentTextChar"/>
    <w:uiPriority w:val="99"/>
    <w:unhideWhenUsed/>
    <w:rsid w:val="00591FED"/>
    <w:pPr>
      <w:spacing w:line="240" w:lineRule="auto"/>
    </w:pPr>
    <w:rPr>
      <w:sz w:val="20"/>
      <w:szCs w:val="20"/>
    </w:rPr>
  </w:style>
  <w:style w:type="character" w:customStyle="1" w:styleId="CommentTextChar">
    <w:name w:val="Comment Text Char"/>
    <w:basedOn w:val="DefaultParagraphFont"/>
    <w:link w:val="CommentText"/>
    <w:uiPriority w:val="99"/>
    <w:rsid w:val="00591FED"/>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591FED"/>
    <w:rPr>
      <w:b/>
      <w:bCs/>
    </w:rPr>
  </w:style>
  <w:style w:type="character" w:customStyle="1" w:styleId="CommentSubjectChar">
    <w:name w:val="Comment Subject Char"/>
    <w:basedOn w:val="CommentTextChar"/>
    <w:link w:val="CommentSubject"/>
    <w:uiPriority w:val="99"/>
    <w:semiHidden/>
    <w:rsid w:val="00591FED"/>
    <w:rPr>
      <w:rFonts w:ascii="Arial" w:eastAsia="Arial" w:hAnsi="Arial" w:cs="Arial"/>
      <w:b/>
      <w:bCs/>
      <w:kern w:val="0"/>
      <w:sz w:val="20"/>
      <w:szCs w:val="20"/>
      <w:lang w:val="en"/>
      <w14:ligatures w14:val="none"/>
    </w:rPr>
  </w:style>
  <w:style w:type="paragraph" w:styleId="BalloonText">
    <w:name w:val="Balloon Text"/>
    <w:basedOn w:val="Normal"/>
    <w:link w:val="BalloonTextChar"/>
    <w:uiPriority w:val="99"/>
    <w:semiHidden/>
    <w:unhideWhenUsed/>
    <w:rsid w:val="00CF498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980"/>
    <w:rPr>
      <w:rFonts w:ascii="Segoe UI" w:eastAsia="Arial" w:hAnsi="Segoe UI" w:cs="Segoe UI"/>
      <w:kern w:val="0"/>
      <w:sz w:val="18"/>
      <w:szCs w:val="18"/>
      <w:lang w:val="en"/>
      <w14:ligatures w14:val="none"/>
    </w:rPr>
  </w:style>
  <w:style w:type="paragraph" w:styleId="FootnoteText">
    <w:name w:val="footnote text"/>
    <w:basedOn w:val="Normal"/>
    <w:link w:val="FootnoteTextChar"/>
    <w:uiPriority w:val="99"/>
    <w:semiHidden/>
    <w:unhideWhenUsed/>
    <w:rsid w:val="00BE634B"/>
    <w:pPr>
      <w:spacing w:line="240" w:lineRule="auto"/>
    </w:pPr>
    <w:rPr>
      <w:sz w:val="20"/>
      <w:szCs w:val="20"/>
    </w:rPr>
  </w:style>
  <w:style w:type="character" w:customStyle="1" w:styleId="FootnoteTextChar">
    <w:name w:val="Footnote Text Char"/>
    <w:basedOn w:val="DefaultParagraphFont"/>
    <w:link w:val="FootnoteText"/>
    <w:uiPriority w:val="99"/>
    <w:semiHidden/>
    <w:rsid w:val="00BE634B"/>
    <w:rPr>
      <w:rFonts w:ascii="Arial" w:eastAsia="Arial" w:hAnsi="Arial" w:cs="Arial"/>
      <w:kern w:val="0"/>
      <w:sz w:val="20"/>
      <w:szCs w:val="20"/>
      <w:lang w:val="en"/>
      <w14:ligatures w14:val="none"/>
    </w:rPr>
  </w:style>
  <w:style w:type="character" w:styleId="FootnoteReference">
    <w:name w:val="footnote reference"/>
    <w:basedOn w:val="DefaultParagraphFont"/>
    <w:uiPriority w:val="99"/>
    <w:semiHidden/>
    <w:unhideWhenUsed/>
    <w:rsid w:val="00BE634B"/>
    <w:rPr>
      <w:vertAlign w:val="superscript"/>
    </w:rPr>
  </w:style>
  <w:style w:type="character" w:styleId="FollowedHyperlink">
    <w:name w:val="FollowedHyperlink"/>
    <w:basedOn w:val="DefaultParagraphFont"/>
    <w:uiPriority w:val="99"/>
    <w:semiHidden/>
    <w:unhideWhenUsed/>
    <w:rsid w:val="004573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er1.xml.rels><?xml version="1.0" encoding="UTF-8" standalone="yes"?>
<Relationships xmlns="http://schemas.openxmlformats.org/package/2006/relationships"><Relationship Id="rId3" Type="http://schemas.openxmlformats.org/officeDocument/2006/relationships/hyperlink" Target="https://www.ncbi.nlm.nih.gov/pmc/articles/PMC10251227/" TargetMode="External"/><Relationship Id="rId2" Type="http://schemas.openxmlformats.org/officeDocument/2006/relationships/hyperlink" Target="https://theantioppressionnetwork.com/allyship/" TargetMode="External"/><Relationship Id="rId1" Type="http://schemas.openxmlformats.org/officeDocument/2006/relationships/hyperlink" Target="https://hbr.org/2022/10/research-men-are-worse-allies-than-they-th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bb29de7-e9eb-4712-9331-70ef5195f7a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4417F325CBD64BB839FDF1484B4D9F" ma:contentTypeVersion="13" ma:contentTypeDescription="Create a new document." ma:contentTypeScope="" ma:versionID="8edea94760c7a73b010ea0c8846f4c1d">
  <xsd:schema xmlns:xsd="http://www.w3.org/2001/XMLSchema" xmlns:xs="http://www.w3.org/2001/XMLSchema" xmlns:p="http://schemas.microsoft.com/office/2006/metadata/properties" xmlns:ns3="3bb29de7-e9eb-4712-9331-70ef5195f7a9" xmlns:ns4="981f35fb-f540-444b-9545-67e7aa870296" targetNamespace="http://schemas.microsoft.com/office/2006/metadata/properties" ma:root="true" ma:fieldsID="9596a7ae856b6cb605a09b00c96ff28a" ns3:_="" ns4:_="">
    <xsd:import namespace="3bb29de7-e9eb-4712-9331-70ef5195f7a9"/>
    <xsd:import namespace="981f35fb-f540-444b-9545-67e7aa870296"/>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b29de7-e9eb-4712-9331-70ef5195f7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81f35fb-f540-444b-9545-67e7aa87029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F22DC0-4FD3-4F53-A128-4F09D9D99E04}">
  <ds:schemaRefs>
    <ds:schemaRef ds:uri="http://schemas.microsoft.com/sharepoint/v3/contenttype/forms"/>
  </ds:schemaRefs>
</ds:datastoreItem>
</file>

<file path=customXml/itemProps2.xml><?xml version="1.0" encoding="utf-8"?>
<ds:datastoreItem xmlns:ds="http://schemas.openxmlformats.org/officeDocument/2006/customXml" ds:itemID="{62D4068F-45A3-4840-A19A-F4C88D870EFE}">
  <ds:schemaRefs>
    <ds:schemaRef ds:uri="http://schemas.microsoft.com/office/2006/metadata/properties"/>
    <ds:schemaRef ds:uri="http://schemas.microsoft.com/office/infopath/2007/PartnerControls"/>
    <ds:schemaRef ds:uri="3bb29de7-e9eb-4712-9331-70ef5195f7a9"/>
  </ds:schemaRefs>
</ds:datastoreItem>
</file>

<file path=customXml/itemProps3.xml><?xml version="1.0" encoding="utf-8"?>
<ds:datastoreItem xmlns:ds="http://schemas.openxmlformats.org/officeDocument/2006/customXml" ds:itemID="{38C5DF12-5310-4371-B9AD-591909F19B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b29de7-e9eb-4712-9331-70ef5195f7a9"/>
    <ds:schemaRef ds:uri="981f35fb-f540-444b-9545-67e7aa870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FC260B-7C59-4F4D-95F1-54F04895B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Barry</dc:creator>
  <cp:keywords/>
  <dc:description/>
  <cp:lastModifiedBy>Ola Alani</cp:lastModifiedBy>
  <cp:revision>9</cp:revision>
  <dcterms:created xsi:type="dcterms:W3CDTF">2025-08-14T22:51:00Z</dcterms:created>
  <dcterms:modified xsi:type="dcterms:W3CDTF">2025-08-26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417F325CBD64BB839FDF1484B4D9F</vt:lpwstr>
  </property>
</Properties>
</file>